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5638E" w14:textId="77777777" w:rsidR="00305553" w:rsidRPr="000C6CA4" w:rsidRDefault="00305553" w:rsidP="000C6CA4">
      <w:pPr>
        <w:spacing w:after="0" w:line="240" w:lineRule="auto"/>
        <w:jc w:val="both"/>
        <w:rPr>
          <w:rFonts w:eastAsia="Times New Roman" w:cstheme="minorHAnsi"/>
          <w:b/>
          <w:sz w:val="20"/>
          <w:szCs w:val="20"/>
          <w:lang w:val="en-GB" w:eastAsia="de-DE"/>
        </w:rPr>
      </w:pPr>
      <w:r w:rsidRPr="000C6CA4">
        <w:rPr>
          <w:rFonts w:eastAsia="Times New Roman" w:cstheme="minorHAnsi"/>
          <w:noProof/>
          <w:sz w:val="20"/>
          <w:szCs w:val="20"/>
          <w:lang w:val="en-GB" w:eastAsia="de-DE"/>
        </w:rPr>
        <w:drawing>
          <wp:inline distT="0" distB="0" distL="0" distR="0" wp14:anchorId="7FA558E8" wp14:editId="0550BBAA">
            <wp:extent cx="5753100" cy="32829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8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90F35" w14:textId="62E75E81" w:rsidR="00F02590" w:rsidRPr="00EE68B5" w:rsidRDefault="00305553" w:rsidP="00F02590">
      <w:pPr>
        <w:pStyle w:val="Heading3"/>
        <w:rPr>
          <w:rFonts w:cstheme="minorHAnsi"/>
        </w:rPr>
      </w:pPr>
      <w:bookmarkStart w:id="0" w:name="_Fig_S4._Breakpoints"/>
      <w:bookmarkEnd w:id="0"/>
      <w:r w:rsidRPr="00AE29B8">
        <w:rPr>
          <w:rFonts w:asciiTheme="minorHAnsi" w:eastAsia="Times New Roman" w:hAnsiTheme="minorHAnsi" w:cstheme="minorHAnsi"/>
          <w:b/>
          <w:color w:val="auto"/>
          <w:sz w:val="20"/>
          <w:szCs w:val="20"/>
          <w:lang w:val="en-GB" w:eastAsia="de-DE"/>
        </w:rPr>
        <w:t xml:space="preserve">Fig S4. </w:t>
      </w:r>
      <w:r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>Breakpoints of Inversions 1L-22, 1L-23 &amp; 1L-24 on chromosome 1L-1.3/1.3. Also showing heterozygous inversion 1S-2 on chromosome 1S-2.3/3</w:t>
      </w:r>
      <w:r w:rsidR="00D55595"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>.</w:t>
      </w:r>
    </w:p>
    <w:p w14:paraId="4570FC14" w14:textId="260CA537" w:rsidR="00906629" w:rsidRPr="00EE68B5" w:rsidRDefault="00906629" w:rsidP="00164765">
      <w:pPr>
        <w:spacing w:after="120" w:line="240" w:lineRule="auto"/>
        <w:jc w:val="both"/>
        <w:rPr>
          <w:rFonts w:cstheme="minorHAnsi"/>
        </w:rPr>
      </w:pPr>
    </w:p>
    <w:sectPr w:rsidR="00906629" w:rsidRPr="00EE68B5" w:rsidSect="00EE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97E80"/>
    <w:rsid w:val="004A4F13"/>
    <w:rsid w:val="004A60C1"/>
    <w:rsid w:val="004B421D"/>
    <w:rsid w:val="005037CB"/>
    <w:rsid w:val="005167DE"/>
    <w:rsid w:val="00530893"/>
    <w:rsid w:val="00542EF4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85124"/>
    <w:rsid w:val="00DD489D"/>
    <w:rsid w:val="00DE4B40"/>
    <w:rsid w:val="00E12418"/>
    <w:rsid w:val="00E67042"/>
    <w:rsid w:val="00E84EA9"/>
    <w:rsid w:val="00EE68B5"/>
    <w:rsid w:val="00EE7068"/>
    <w:rsid w:val="00F0105B"/>
    <w:rsid w:val="00F02590"/>
    <w:rsid w:val="00F262EE"/>
    <w:rsid w:val="00F926FD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2</cp:revision>
  <cp:lastPrinted>2023-03-06T02:02:00Z</cp:lastPrinted>
  <dcterms:created xsi:type="dcterms:W3CDTF">2023-12-20T11:54:00Z</dcterms:created>
  <dcterms:modified xsi:type="dcterms:W3CDTF">2023-12-20T11:54:00Z</dcterms:modified>
</cp:coreProperties>
</file>